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1BF" w:rsidRDefault="002E3192">
      <w:r>
        <w:t xml:space="preserve">Supplementary </w:t>
      </w:r>
      <w:r w:rsidR="00FF2B2A">
        <w:t xml:space="preserve">Table </w:t>
      </w:r>
      <w:r w:rsidR="00CB3AF4">
        <w:t>S</w:t>
      </w:r>
      <w:r w:rsidR="00FF2B2A">
        <w:t xml:space="preserve">1. </w:t>
      </w:r>
      <w:r w:rsidR="00FF2B2A" w:rsidRPr="00FF2B2A">
        <w:t xml:space="preserve">RND (resistance-nodulation-division) family </w:t>
      </w:r>
      <w:r w:rsidR="00FF2B2A">
        <w:t xml:space="preserve">and MATE </w:t>
      </w:r>
      <w:r w:rsidR="00FF2B2A" w:rsidRPr="00FF2B2A">
        <w:t>(multidrug and toxic compound extrusion)</w:t>
      </w:r>
      <w:r w:rsidR="00FF2B2A">
        <w:t xml:space="preserve"> family </w:t>
      </w:r>
      <w:r w:rsidR="00FF2B2A" w:rsidRPr="00FF2B2A">
        <w:t>efflux pumps</w:t>
      </w:r>
      <w:r w:rsidR="00FF2B2A">
        <w:t xml:space="preserve"> in the genome of strain AbPK1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035"/>
        <w:gridCol w:w="1260"/>
        <w:gridCol w:w="1643"/>
      </w:tblGrid>
      <w:tr w:rsidR="00CB3AF4" w:rsidTr="00FD6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>
            <w:r>
              <w:t>Gene product/function</w:t>
            </w:r>
          </w:p>
        </w:tc>
        <w:tc>
          <w:tcPr>
            <w:tcW w:w="1260" w:type="dxa"/>
          </w:tcPr>
          <w:p w:rsidR="00CB3AF4" w:rsidRDefault="00CB3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1643" w:type="dxa"/>
          </w:tcPr>
          <w:p w:rsidR="00CB3AF4" w:rsidRDefault="00CB3AF4" w:rsidP="00F91E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Locus_tag</w:t>
            </w:r>
            <w:proofErr w:type="spellEnd"/>
            <w:r>
              <w:t xml:space="preserve"> in ATCC 17978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66564">
            <w:r>
              <w:t xml:space="preserve">RND membrane fusion protein </w:t>
            </w:r>
            <w:proofErr w:type="spellStart"/>
            <w:r>
              <w:t>AdeA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A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1752/1751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</w:t>
            </w:r>
            <w:r w:rsidRPr="003B4085">
              <w:t>ATP-binding/permease</w:t>
            </w:r>
            <w:r>
              <w:t xml:space="preserve"> pump protein </w:t>
            </w:r>
            <w:proofErr w:type="spellStart"/>
            <w:r>
              <w:t>AdeB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B4085">
              <w:rPr>
                <w:i/>
              </w:rPr>
              <w:t>adeb</w:t>
            </w:r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1750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outer membrane protein </w:t>
            </w:r>
            <w:proofErr w:type="spellStart"/>
            <w:r>
              <w:t>AdeC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C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-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66564">
            <w:r>
              <w:t xml:space="preserve">RND membrane fusion protein </w:t>
            </w:r>
            <w:proofErr w:type="spellStart"/>
            <w:r>
              <w:t>AdeF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F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2304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</w:t>
            </w:r>
            <w:r w:rsidRPr="003B4085">
              <w:t>ATP-binding/permease</w:t>
            </w:r>
            <w:r>
              <w:t xml:space="preserve"> pump protein </w:t>
            </w:r>
            <w:proofErr w:type="spellStart"/>
            <w:r>
              <w:t>AdeG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G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2305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66564">
            <w:r>
              <w:t xml:space="preserve">RND outer membrane protein </w:t>
            </w:r>
            <w:proofErr w:type="spellStart"/>
            <w:r>
              <w:t>AdeH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H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2306</w:t>
            </w:r>
          </w:p>
        </w:tc>
        <w:bookmarkStart w:id="0" w:name="_GoBack"/>
        <w:bookmarkEnd w:id="0"/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66564">
            <w:r>
              <w:t xml:space="preserve">RND membrane fusion protein </w:t>
            </w:r>
            <w:proofErr w:type="spellStart"/>
            <w:r>
              <w:t>AdeI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I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2735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</w:t>
            </w:r>
            <w:r w:rsidRPr="003B4085">
              <w:t>ATP-binding/permease</w:t>
            </w:r>
            <w:r>
              <w:t xml:space="preserve"> pump protein </w:t>
            </w:r>
            <w:proofErr w:type="spellStart"/>
            <w:r>
              <w:t>AdeJ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J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2736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outer membrane protein </w:t>
            </w:r>
            <w:proofErr w:type="spellStart"/>
            <w:r>
              <w:t>AdeK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K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2737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membrane fusion protein </w:t>
            </w:r>
            <w:proofErr w:type="spellStart"/>
            <w:r>
              <w:t>MacA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macA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0538/0537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</w:t>
            </w:r>
            <w:r w:rsidRPr="003B4085">
              <w:t>ATP-binding/permease</w:t>
            </w:r>
            <w:r>
              <w:t xml:space="preserve"> pump protein </w:t>
            </w:r>
            <w:proofErr w:type="spellStart"/>
            <w:r>
              <w:t>MacB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macB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0536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outer membrane protein </w:t>
            </w:r>
            <w:proofErr w:type="spellStart"/>
            <w:r>
              <w:t>MacC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macC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0535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metal efflux membrane fusion protein </w:t>
            </w:r>
            <w:proofErr w:type="spellStart"/>
            <w:r>
              <w:t>CscA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cscA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3217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3B4085">
            <w:r>
              <w:t xml:space="preserve">RND </w:t>
            </w:r>
            <w:r w:rsidRPr="003B4085">
              <w:t>ATP-binding/permease</w:t>
            </w:r>
            <w:r>
              <w:t xml:space="preserve"> pump protein </w:t>
            </w:r>
            <w:proofErr w:type="spellStart"/>
            <w:r>
              <w:t>CscB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cscB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3218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413D31">
            <w:r>
              <w:t xml:space="preserve">RND metal efflux outer membrane protein </w:t>
            </w:r>
            <w:proofErr w:type="spellStart"/>
            <w:r>
              <w:t>CscC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cscC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3B40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3217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822C75">
            <w:r>
              <w:t xml:space="preserve">RND membrane fusion protein </w:t>
            </w:r>
            <w:proofErr w:type="spellStart"/>
            <w:r>
              <w:t>AcrA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crA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2817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822C75">
            <w:r>
              <w:t xml:space="preserve">RND </w:t>
            </w:r>
            <w:r w:rsidRPr="003B4085">
              <w:t>ATP-binding/permease</w:t>
            </w:r>
            <w:r>
              <w:t xml:space="preserve"> pump protein </w:t>
            </w:r>
            <w:proofErr w:type="spellStart"/>
            <w:r>
              <w:t>AcrB</w:t>
            </w:r>
            <w:proofErr w:type="spellEnd"/>
          </w:p>
        </w:tc>
        <w:tc>
          <w:tcPr>
            <w:tcW w:w="1260" w:type="dxa"/>
          </w:tcPr>
          <w:p w:rsidR="00CB3AF4" w:rsidRPr="003B4085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crB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2818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822C75">
            <w:r>
              <w:t>RND membrane fusion protein</w:t>
            </w:r>
          </w:p>
        </w:tc>
        <w:tc>
          <w:tcPr>
            <w:tcW w:w="1260" w:type="dxa"/>
          </w:tcPr>
          <w:p w:rsidR="00CB3AF4" w:rsidRPr="003B4085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crA</w:t>
            </w:r>
            <w:proofErr w:type="spellEnd"/>
            <w:r w:rsidRPr="003B4085">
              <w:rPr>
                <w:i/>
              </w:rPr>
              <w:t>-like</w:t>
            </w:r>
          </w:p>
        </w:tc>
        <w:tc>
          <w:tcPr>
            <w:tcW w:w="1643" w:type="dxa"/>
          </w:tcPr>
          <w:p w:rsidR="00CB3AF4" w:rsidRPr="00A07087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3447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822C75">
            <w:r>
              <w:t xml:space="preserve">RND </w:t>
            </w:r>
            <w:r w:rsidRPr="003B4085">
              <w:t>ATP-binding/permease</w:t>
            </w:r>
            <w:r>
              <w:t xml:space="preserve"> pump protein</w:t>
            </w:r>
          </w:p>
        </w:tc>
        <w:tc>
          <w:tcPr>
            <w:tcW w:w="1260" w:type="dxa"/>
          </w:tcPr>
          <w:p w:rsidR="00CB3AF4" w:rsidRPr="003B4085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crB</w:t>
            </w:r>
            <w:proofErr w:type="spellEnd"/>
            <w:r w:rsidRPr="003B4085">
              <w:rPr>
                <w:i/>
              </w:rPr>
              <w:t>-like</w:t>
            </w:r>
          </w:p>
        </w:tc>
        <w:tc>
          <w:tcPr>
            <w:tcW w:w="1643" w:type="dxa"/>
          </w:tcPr>
          <w:p w:rsidR="00CB3AF4" w:rsidRPr="00A07087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3446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822C75">
            <w:r>
              <w:t xml:space="preserve">RND </w:t>
            </w:r>
            <w:r w:rsidRPr="003B4085">
              <w:t>ATP-binding/permease</w:t>
            </w:r>
            <w:r>
              <w:t xml:space="preserve"> pump protein</w:t>
            </w:r>
          </w:p>
        </w:tc>
        <w:tc>
          <w:tcPr>
            <w:tcW w:w="1260" w:type="dxa"/>
          </w:tcPr>
          <w:p w:rsidR="00CB3AF4" w:rsidRPr="003B4085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ade</w:t>
            </w:r>
            <w:r>
              <w:rPr>
                <w:i/>
              </w:rPr>
              <w:t>B</w:t>
            </w:r>
            <w:proofErr w:type="spellEnd"/>
            <w:r w:rsidRPr="003B4085">
              <w:rPr>
                <w:i/>
              </w:rPr>
              <w:t>-like</w:t>
            </w:r>
          </w:p>
        </w:tc>
        <w:tc>
          <w:tcPr>
            <w:tcW w:w="1643" w:type="dxa"/>
          </w:tcPr>
          <w:p w:rsidR="00CB3AF4" w:rsidRPr="00A07087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2660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F91E7D">
            <w:r>
              <w:t>RND multidrug resistance efflux pump protein</w:t>
            </w:r>
          </w:p>
        </w:tc>
        <w:tc>
          <w:tcPr>
            <w:tcW w:w="1260" w:type="dxa"/>
          </w:tcPr>
          <w:p w:rsidR="00CB3AF4" w:rsidRPr="003B4085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emrA</w:t>
            </w:r>
            <w:proofErr w:type="spellEnd"/>
          </w:p>
        </w:tc>
        <w:tc>
          <w:tcPr>
            <w:tcW w:w="1643" w:type="dxa"/>
          </w:tcPr>
          <w:p w:rsidR="00CB3AF4" w:rsidRPr="00A07087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7087">
              <w:t>A1S_1773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F91E7D">
            <w:r>
              <w:t>RND multidrug resistance efflux pump protein</w:t>
            </w:r>
          </w:p>
        </w:tc>
        <w:tc>
          <w:tcPr>
            <w:tcW w:w="1260" w:type="dxa"/>
          </w:tcPr>
          <w:p w:rsidR="00CB3AF4" w:rsidRPr="003B4085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3B4085">
              <w:rPr>
                <w:i/>
              </w:rPr>
              <w:t>emrB</w:t>
            </w:r>
            <w:proofErr w:type="spellEnd"/>
          </w:p>
        </w:tc>
        <w:tc>
          <w:tcPr>
            <w:tcW w:w="1643" w:type="dxa"/>
          </w:tcPr>
          <w:p w:rsidR="00CB3AF4" w:rsidRDefault="00CB3AF4" w:rsidP="0082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7087">
              <w:t>A1S_1772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822C75">
            <w:r>
              <w:t>MATE family efflux pump</w:t>
            </w:r>
          </w:p>
        </w:tc>
        <w:tc>
          <w:tcPr>
            <w:tcW w:w="1260" w:type="dxa"/>
          </w:tcPr>
          <w:p w:rsidR="00CB3AF4" w:rsidRPr="00F91E7D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F91E7D">
              <w:rPr>
                <w:i/>
              </w:rPr>
              <w:t>norM</w:t>
            </w:r>
            <w:proofErr w:type="spellEnd"/>
          </w:p>
        </w:tc>
        <w:tc>
          <w:tcPr>
            <w:tcW w:w="1643" w:type="dxa"/>
          </w:tcPr>
          <w:p w:rsidR="00CB3AF4" w:rsidRDefault="00CB3AF4" w:rsidP="0082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1C0">
              <w:t>A1S_3371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F91E7D">
            <w:r>
              <w:t>MATE family efflux pump</w:t>
            </w:r>
          </w:p>
        </w:tc>
        <w:tc>
          <w:tcPr>
            <w:tcW w:w="1260" w:type="dxa"/>
          </w:tcPr>
          <w:p w:rsidR="00CB3AF4" w:rsidRDefault="00CB3AF4" w:rsidP="00F91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3" w:type="dxa"/>
          </w:tcPr>
          <w:p w:rsidR="00CB3AF4" w:rsidRPr="00EA51C0" w:rsidRDefault="00CB3AF4" w:rsidP="00F91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51C0">
              <w:t>A1S_3420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F91E7D">
            <w:r>
              <w:t>MATE family efflux pump</w:t>
            </w:r>
          </w:p>
        </w:tc>
        <w:tc>
          <w:tcPr>
            <w:tcW w:w="1260" w:type="dxa"/>
          </w:tcPr>
          <w:p w:rsidR="00CB3AF4" w:rsidRDefault="00CB3AF4" w:rsidP="00F91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3" w:type="dxa"/>
          </w:tcPr>
          <w:p w:rsidR="00CB3AF4" w:rsidRPr="00EA51C0" w:rsidRDefault="00CB3AF4" w:rsidP="00F91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1C0">
              <w:t>A1S_0395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F91E7D">
            <w:r>
              <w:t>Small multidrug resistance (SMR) family protein</w:t>
            </w:r>
          </w:p>
        </w:tc>
        <w:tc>
          <w:tcPr>
            <w:tcW w:w="1260" w:type="dxa"/>
          </w:tcPr>
          <w:p w:rsidR="00CB3AF4" w:rsidRPr="00F91E7D" w:rsidRDefault="00CB3AF4" w:rsidP="00F91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F91E7D">
              <w:rPr>
                <w:i/>
              </w:rPr>
              <w:t>qacE</w:t>
            </w:r>
            <w:r>
              <w:rPr>
                <w:i/>
              </w:rPr>
              <w:t>Δ</w:t>
            </w:r>
            <w:r w:rsidRPr="00F91E7D">
              <w:rPr>
                <w:i/>
              </w:rPr>
              <w:t>1-like</w:t>
            </w:r>
          </w:p>
        </w:tc>
        <w:tc>
          <w:tcPr>
            <w:tcW w:w="1643" w:type="dxa"/>
          </w:tcPr>
          <w:p w:rsidR="00CB3AF4" w:rsidRDefault="00CB3AF4" w:rsidP="00F91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1E7D">
              <w:t>A1S_2844</w:t>
            </w:r>
          </w:p>
        </w:tc>
      </w:tr>
      <w:tr w:rsidR="00CB3AF4" w:rsidTr="00FD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F91E7D">
            <w:r>
              <w:t xml:space="preserve">Multidrug resistance transporter of </w:t>
            </w:r>
            <w:proofErr w:type="spellStart"/>
            <w:r>
              <w:t>Bcr</w:t>
            </w:r>
            <w:proofErr w:type="spellEnd"/>
            <w:r>
              <w:t>/</w:t>
            </w:r>
            <w:proofErr w:type="spellStart"/>
            <w:r>
              <w:t>CflA</w:t>
            </w:r>
            <w:proofErr w:type="spellEnd"/>
            <w:r>
              <w:t xml:space="preserve"> family</w:t>
            </w:r>
          </w:p>
        </w:tc>
        <w:tc>
          <w:tcPr>
            <w:tcW w:w="1260" w:type="dxa"/>
          </w:tcPr>
          <w:p w:rsidR="00CB3AF4" w:rsidRPr="00F91E7D" w:rsidRDefault="00CB3AF4" w:rsidP="00F91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43" w:type="dxa"/>
          </w:tcPr>
          <w:p w:rsidR="00CB3AF4" w:rsidRPr="00D91816" w:rsidRDefault="00CB3AF4" w:rsidP="00F91E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1816">
              <w:t>A1S_2795</w:t>
            </w:r>
          </w:p>
        </w:tc>
      </w:tr>
      <w:tr w:rsidR="00CB3AF4" w:rsidTr="00FD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CB3AF4" w:rsidRDefault="00CB3AF4" w:rsidP="00F91E7D">
            <w:r>
              <w:t xml:space="preserve">Multidrug resistance transporter of </w:t>
            </w:r>
            <w:proofErr w:type="spellStart"/>
            <w:r>
              <w:t>Bcr</w:t>
            </w:r>
            <w:proofErr w:type="spellEnd"/>
            <w:r>
              <w:t>/</w:t>
            </w:r>
            <w:proofErr w:type="spellStart"/>
            <w:r>
              <w:t>CflA</w:t>
            </w:r>
            <w:proofErr w:type="spellEnd"/>
            <w:r>
              <w:t xml:space="preserve"> family</w:t>
            </w:r>
          </w:p>
        </w:tc>
        <w:tc>
          <w:tcPr>
            <w:tcW w:w="1260" w:type="dxa"/>
          </w:tcPr>
          <w:p w:rsidR="00CB3AF4" w:rsidRDefault="00CB3AF4" w:rsidP="00F91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3" w:type="dxa"/>
          </w:tcPr>
          <w:p w:rsidR="00CB3AF4" w:rsidRDefault="00CB3AF4" w:rsidP="00F91E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1816">
              <w:t>A1S_2584</w:t>
            </w:r>
          </w:p>
        </w:tc>
      </w:tr>
    </w:tbl>
    <w:p w:rsidR="00FF2B2A" w:rsidRDefault="00FF2B2A" w:rsidP="00CB3AF4"/>
    <w:sectPr w:rsidR="00FF2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2A"/>
    <w:rsid w:val="002E3192"/>
    <w:rsid w:val="00366564"/>
    <w:rsid w:val="003B4085"/>
    <w:rsid w:val="00413D31"/>
    <w:rsid w:val="00822C75"/>
    <w:rsid w:val="008E41BF"/>
    <w:rsid w:val="00C305E1"/>
    <w:rsid w:val="00CB3AF4"/>
    <w:rsid w:val="00E74AB4"/>
    <w:rsid w:val="00F91E7D"/>
    <w:rsid w:val="00FD6083"/>
    <w:rsid w:val="00FF1A8A"/>
    <w:rsid w:val="00FF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11777"/>
  <w15:chartTrackingRefBased/>
  <w15:docId w15:val="{538C5BBC-4825-4A2A-8189-2BA3FE917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60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447</Characters>
  <Application>Microsoft Office Word</Application>
  <DocSecurity>0</DocSecurity>
  <Lines>2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o</dc:creator>
  <cp:keywords/>
  <dc:description/>
  <cp:lastModifiedBy>bodo</cp:lastModifiedBy>
  <cp:revision>4</cp:revision>
  <dcterms:created xsi:type="dcterms:W3CDTF">2017-09-22T17:23:00Z</dcterms:created>
  <dcterms:modified xsi:type="dcterms:W3CDTF">2018-07-31T13:49:00Z</dcterms:modified>
</cp:coreProperties>
</file>